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B5C46F" w14:textId="3B4DC032" w:rsidR="00B6416B" w:rsidRDefault="00CF3574" w:rsidP="00D257D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Toc27495513"/>
      <w:r w:rsidRPr="00CF357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2: </w:t>
      </w:r>
      <w:r w:rsidR="00D257DD" w:rsidRPr="00CF3574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="0005774A" w:rsidRPr="00CF357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D257DD" w:rsidRPr="00CF3574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8C5E1F" w:rsidRPr="00CF3574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CF357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B6416B" w:rsidRPr="00AF72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0"/>
      <w:proofErr w:type="gramStart"/>
      <w:r w:rsidR="0005774A" w:rsidRPr="00AF728D">
        <w:rPr>
          <w:rFonts w:ascii="Times New Roman" w:hAnsi="Times New Roman" w:cs="Times New Roman"/>
          <w:sz w:val="24"/>
          <w:szCs w:val="24"/>
          <w:lang w:val="en-US"/>
        </w:rPr>
        <w:t>level</w:t>
      </w:r>
      <w:proofErr w:type="gramEnd"/>
      <w:r w:rsidR="0005774A" w:rsidRPr="00AF728D">
        <w:rPr>
          <w:rFonts w:ascii="Times New Roman" w:hAnsi="Times New Roman" w:cs="Times New Roman"/>
          <w:sz w:val="24"/>
          <w:szCs w:val="24"/>
          <w:lang w:val="en-US"/>
        </w:rPr>
        <w:t xml:space="preserve"> of treatment and antihyperte</w:t>
      </w:r>
      <w:r w:rsidR="00C664FE" w:rsidRPr="00AF728D">
        <w:rPr>
          <w:rFonts w:ascii="Times New Roman" w:hAnsi="Times New Roman" w:cs="Times New Roman"/>
          <w:sz w:val="24"/>
          <w:szCs w:val="24"/>
          <w:lang w:val="en-US"/>
        </w:rPr>
        <w:t>nsive drugs used by</w:t>
      </w:r>
      <w:r w:rsidR="0005774A" w:rsidRPr="00AF728D">
        <w:rPr>
          <w:rFonts w:ascii="Times New Roman" w:hAnsi="Times New Roman" w:cs="Times New Roman"/>
          <w:sz w:val="24"/>
          <w:szCs w:val="24"/>
          <w:lang w:val="en-US"/>
        </w:rPr>
        <w:t xml:space="preserve"> patients</w:t>
      </w:r>
    </w:p>
    <w:p w14:paraId="30D3068C" w14:textId="77777777" w:rsidR="00CF3574" w:rsidRPr="00AF728D" w:rsidRDefault="00CF3574" w:rsidP="00D257D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Ombrageclair10"/>
        <w:tblW w:w="0" w:type="auto"/>
        <w:tblInd w:w="1101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118"/>
        <w:gridCol w:w="1701"/>
        <w:gridCol w:w="1985"/>
      </w:tblGrid>
      <w:tr w:rsidR="00B6416B" w:rsidRPr="00AF728D" w14:paraId="780F0E69" w14:textId="77777777" w:rsidTr="00BD64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503DCE6F" w14:textId="77777777" w:rsidR="00B6416B" w:rsidRPr="00AF728D" w:rsidRDefault="00B6416B" w:rsidP="0005774A">
            <w:pPr>
              <w:tabs>
                <w:tab w:val="center" w:pos="160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  <w:r w:rsidR="0005774A" w:rsidRPr="00AF728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E2558AE" w14:textId="77777777" w:rsidR="00B6416B" w:rsidRPr="00AF728D" w:rsidRDefault="00B6416B" w:rsidP="00B641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Nombre (200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9C7FBAE" w14:textId="77777777" w:rsidR="00B6416B" w:rsidRPr="00AF728D" w:rsidRDefault="00B6416B" w:rsidP="00B641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Pourcentage (%)</w:t>
            </w:r>
          </w:p>
        </w:tc>
      </w:tr>
      <w:tr w:rsidR="00B6416B" w:rsidRPr="00AF728D" w14:paraId="42BD3306" w14:textId="77777777" w:rsidTr="00BD6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74A8C7EE" w14:textId="77777777" w:rsidR="00B6416B" w:rsidRPr="00AF728D" w:rsidRDefault="0005774A" w:rsidP="00B6416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i/>
                <w:sz w:val="24"/>
                <w:szCs w:val="24"/>
              </w:rPr>
              <w:t>Monothe</w:t>
            </w:r>
            <w:r w:rsidR="00B6416B" w:rsidRPr="00AF728D">
              <w:rPr>
                <w:rFonts w:ascii="Times New Roman" w:hAnsi="Times New Roman" w:cs="Times New Roman"/>
                <w:i/>
                <w:sz w:val="24"/>
                <w:szCs w:val="24"/>
              </w:rPr>
              <w:t>rap</w:t>
            </w:r>
            <w:r w:rsidRPr="00AF728D">
              <w:rPr>
                <w:rFonts w:ascii="Times New Roman" w:hAnsi="Times New Roman" w:cs="Times New Roman"/>
                <w:i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0A0AE3FC" w14:textId="77777777" w:rsidR="00B6416B" w:rsidRPr="00AF728D" w:rsidRDefault="00B6416B" w:rsidP="00B64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b/>
                <w:sz w:val="24"/>
                <w:szCs w:val="24"/>
              </w:rPr>
              <w:t>99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5ED8EB06" w14:textId="77777777" w:rsidR="00B6416B" w:rsidRPr="00AF728D" w:rsidRDefault="00B6416B" w:rsidP="00B64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b/>
                <w:sz w:val="24"/>
                <w:szCs w:val="24"/>
              </w:rPr>
              <w:t>49</w:t>
            </w:r>
            <w:r w:rsidR="0005774A" w:rsidRPr="00AF728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AF728D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B6416B" w:rsidRPr="00AF728D" w14:paraId="7916444C" w14:textId="77777777" w:rsidTr="00BD64CE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FFFFFF" w:themeFill="background1"/>
          </w:tcPr>
          <w:p w14:paraId="6F5B51F5" w14:textId="77777777" w:rsidR="00B6416B" w:rsidRPr="00AF728D" w:rsidRDefault="00CF0B8D" w:rsidP="00B641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</w:t>
            </w:r>
            <w:r w:rsidR="00B6416B"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Amlodipine</w:t>
            </w:r>
          </w:p>
        </w:tc>
        <w:tc>
          <w:tcPr>
            <w:tcW w:w="1701" w:type="dxa"/>
            <w:shd w:val="clear" w:color="auto" w:fill="FFFFFF" w:themeFill="background1"/>
          </w:tcPr>
          <w:p w14:paraId="1D64099C" w14:textId="77777777" w:rsidR="00B6416B" w:rsidRPr="00AF728D" w:rsidRDefault="00B6416B" w:rsidP="00B64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985" w:type="dxa"/>
            <w:shd w:val="clear" w:color="auto" w:fill="FFFFFF" w:themeFill="background1"/>
          </w:tcPr>
          <w:p w14:paraId="21D164D7" w14:textId="77777777" w:rsidR="00B6416B" w:rsidRPr="00AF728D" w:rsidRDefault="00B6416B" w:rsidP="00B64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05774A" w:rsidRPr="00AF72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6416B" w:rsidRPr="00AF728D" w14:paraId="340E947B" w14:textId="77777777" w:rsidTr="00BD6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FFFFFF" w:themeFill="background1"/>
          </w:tcPr>
          <w:p w14:paraId="664720A7" w14:textId="77777777" w:rsidR="00B6416B" w:rsidRPr="00AF728D" w:rsidRDefault="00CF0B8D" w:rsidP="00B641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</w:t>
            </w:r>
            <w:r w:rsidR="0005774A"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>Nife</w:t>
            </w:r>
            <w:r w:rsidR="00B6416B"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>dipine</w:t>
            </w:r>
          </w:p>
        </w:tc>
        <w:tc>
          <w:tcPr>
            <w:tcW w:w="1701" w:type="dxa"/>
            <w:shd w:val="clear" w:color="auto" w:fill="FFFFFF" w:themeFill="background1"/>
          </w:tcPr>
          <w:p w14:paraId="51BC890C" w14:textId="77777777" w:rsidR="00B6416B" w:rsidRPr="00AF728D" w:rsidRDefault="00B6416B" w:rsidP="00B64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85" w:type="dxa"/>
            <w:shd w:val="clear" w:color="auto" w:fill="FFFFFF" w:themeFill="background1"/>
          </w:tcPr>
          <w:p w14:paraId="48E27E28" w14:textId="77777777" w:rsidR="00B6416B" w:rsidRPr="00AF728D" w:rsidRDefault="00B6416B" w:rsidP="00B64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B6416B" w:rsidRPr="00AF728D" w14:paraId="7A6CC68C" w14:textId="77777777" w:rsidTr="00BD64C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FFFFFF" w:themeFill="background1"/>
          </w:tcPr>
          <w:p w14:paraId="2E630542" w14:textId="77777777" w:rsidR="00B6416B" w:rsidRPr="00AF728D" w:rsidRDefault="00CF0B8D" w:rsidP="00B641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</w:t>
            </w:r>
            <w:r w:rsidR="0005774A"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>Ate</w:t>
            </w:r>
            <w:r w:rsidR="00B6416B"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>nolol</w:t>
            </w:r>
          </w:p>
        </w:tc>
        <w:tc>
          <w:tcPr>
            <w:tcW w:w="1701" w:type="dxa"/>
            <w:shd w:val="clear" w:color="auto" w:fill="FFFFFF" w:themeFill="background1"/>
          </w:tcPr>
          <w:p w14:paraId="27CD6EE6" w14:textId="77777777" w:rsidR="00B6416B" w:rsidRPr="00AF728D" w:rsidRDefault="00B6416B" w:rsidP="00B64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shd w:val="clear" w:color="auto" w:fill="FFFFFF" w:themeFill="background1"/>
          </w:tcPr>
          <w:p w14:paraId="0F2430B2" w14:textId="77777777" w:rsidR="00B6416B" w:rsidRPr="00AF728D" w:rsidRDefault="00B6416B" w:rsidP="00B64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5774A" w:rsidRPr="00AF72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6416B" w:rsidRPr="00AF728D" w14:paraId="5D89DCA3" w14:textId="77777777" w:rsidTr="00BD6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FFFFFF" w:themeFill="background1"/>
          </w:tcPr>
          <w:p w14:paraId="3A09D74E" w14:textId="77777777" w:rsidR="00B6416B" w:rsidRPr="00AF728D" w:rsidRDefault="00CF0B8D" w:rsidP="00B641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</w:t>
            </w:r>
            <w:r w:rsidR="00B6416B"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>Captopril</w:t>
            </w:r>
          </w:p>
        </w:tc>
        <w:tc>
          <w:tcPr>
            <w:tcW w:w="1701" w:type="dxa"/>
            <w:shd w:val="clear" w:color="auto" w:fill="FFFFFF" w:themeFill="background1"/>
          </w:tcPr>
          <w:p w14:paraId="26959B49" w14:textId="77777777" w:rsidR="00B6416B" w:rsidRPr="00AF728D" w:rsidRDefault="00B6416B" w:rsidP="00B64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shd w:val="clear" w:color="auto" w:fill="FFFFFF" w:themeFill="background1"/>
          </w:tcPr>
          <w:p w14:paraId="54731217" w14:textId="77777777" w:rsidR="00B6416B" w:rsidRPr="00AF728D" w:rsidRDefault="00B6416B" w:rsidP="00B64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5774A" w:rsidRPr="00AF72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6416B" w:rsidRPr="00AF728D" w14:paraId="3C52A541" w14:textId="77777777" w:rsidTr="00BD64CE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FFFFFF" w:themeFill="background1"/>
          </w:tcPr>
          <w:p w14:paraId="0CE242B8" w14:textId="77777777" w:rsidR="00B6416B" w:rsidRPr="00AF728D" w:rsidRDefault="00CF0B8D" w:rsidP="00B641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</w:t>
            </w:r>
            <w:r w:rsidR="00B6416B"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>Ramipril</w:t>
            </w:r>
          </w:p>
        </w:tc>
        <w:tc>
          <w:tcPr>
            <w:tcW w:w="1701" w:type="dxa"/>
            <w:shd w:val="clear" w:color="auto" w:fill="FFFFFF" w:themeFill="background1"/>
          </w:tcPr>
          <w:p w14:paraId="5F2636BA" w14:textId="77777777" w:rsidR="00B6416B" w:rsidRPr="00AF728D" w:rsidRDefault="00B6416B" w:rsidP="00B64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shd w:val="clear" w:color="auto" w:fill="FFFFFF" w:themeFill="background1"/>
          </w:tcPr>
          <w:p w14:paraId="580E6C03" w14:textId="77777777" w:rsidR="00B6416B" w:rsidRPr="00AF728D" w:rsidRDefault="00B6416B" w:rsidP="00B64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416B" w:rsidRPr="00AF728D" w14:paraId="430BDC7C" w14:textId="77777777" w:rsidTr="00BD6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bottom w:val="single" w:sz="8" w:space="0" w:color="FFFFFF" w:themeColor="background1"/>
            </w:tcBorders>
            <w:shd w:val="clear" w:color="auto" w:fill="FFFFFF" w:themeFill="background1"/>
          </w:tcPr>
          <w:p w14:paraId="499A733F" w14:textId="77777777" w:rsidR="00B6416B" w:rsidRPr="00AF728D" w:rsidRDefault="00CF0B8D" w:rsidP="00B641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</w:t>
            </w:r>
            <w:r w:rsidR="00B6416B"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>Enalapril</w:t>
            </w:r>
          </w:p>
        </w:tc>
        <w:tc>
          <w:tcPr>
            <w:tcW w:w="1701" w:type="dxa"/>
            <w:tcBorders>
              <w:bottom w:val="single" w:sz="8" w:space="0" w:color="FFFFFF" w:themeColor="background1"/>
            </w:tcBorders>
            <w:shd w:val="clear" w:color="auto" w:fill="FFFFFF" w:themeFill="background1"/>
          </w:tcPr>
          <w:p w14:paraId="45442069" w14:textId="77777777" w:rsidR="00B6416B" w:rsidRPr="00AF728D" w:rsidRDefault="003D0259" w:rsidP="00B64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bottom w:val="single" w:sz="8" w:space="0" w:color="FFFFFF" w:themeColor="background1"/>
            </w:tcBorders>
            <w:shd w:val="clear" w:color="auto" w:fill="FFFFFF" w:themeFill="background1"/>
          </w:tcPr>
          <w:p w14:paraId="619C44E4" w14:textId="77777777" w:rsidR="00B6416B" w:rsidRPr="00AF728D" w:rsidRDefault="003D0259" w:rsidP="00B64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6416B" w:rsidRPr="00AF728D" w14:paraId="676501AE" w14:textId="77777777" w:rsidTr="00BD64CE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9164BFA" w14:textId="77777777" w:rsidR="00B6416B" w:rsidRPr="00AF728D" w:rsidRDefault="0005774A" w:rsidP="00B6416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i/>
                <w:sz w:val="24"/>
                <w:szCs w:val="24"/>
              </w:rPr>
              <w:t>Bitherapy</w:t>
            </w:r>
            <w:r w:rsidR="00B6416B" w:rsidRPr="00AF728D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276D81E0" w14:textId="77777777" w:rsidR="00B6416B" w:rsidRPr="00AF728D" w:rsidRDefault="00B6416B" w:rsidP="00B64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b/>
                <w:sz w:val="24"/>
                <w:szCs w:val="24"/>
              </w:rPr>
              <w:t>65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2F1C2FDD" w14:textId="77777777" w:rsidR="00B6416B" w:rsidRPr="00AF728D" w:rsidRDefault="00B6416B" w:rsidP="00B64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  <w:r w:rsidR="0005774A" w:rsidRPr="00AF728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AF728D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B6416B" w:rsidRPr="00AF728D" w14:paraId="62224354" w14:textId="77777777" w:rsidTr="00BD6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FFFFFF" w:themeFill="background1"/>
          </w:tcPr>
          <w:p w14:paraId="28FE6C98" w14:textId="77777777" w:rsidR="00B6416B" w:rsidRPr="00AF728D" w:rsidRDefault="00CF0B8D" w:rsidP="00B641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</w:t>
            </w:r>
            <w:r w:rsidR="00BD64CE"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>IC + A</w:t>
            </w:r>
            <w:r w:rsidR="00B6416B"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>C</w:t>
            </w:r>
            <w:r w:rsidR="00BD64CE"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>EI</w:t>
            </w:r>
          </w:p>
        </w:tc>
        <w:tc>
          <w:tcPr>
            <w:tcW w:w="1701" w:type="dxa"/>
            <w:shd w:val="clear" w:color="auto" w:fill="FFFFFF" w:themeFill="background1"/>
          </w:tcPr>
          <w:p w14:paraId="4398CAC6" w14:textId="77777777" w:rsidR="00B6416B" w:rsidRPr="00AF728D" w:rsidRDefault="00B6416B" w:rsidP="00B64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85" w:type="dxa"/>
            <w:shd w:val="clear" w:color="auto" w:fill="FFFFFF" w:themeFill="background1"/>
          </w:tcPr>
          <w:p w14:paraId="57A7F9AD" w14:textId="77777777" w:rsidR="00B6416B" w:rsidRPr="00AF728D" w:rsidRDefault="00B6416B" w:rsidP="00B64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6416B" w:rsidRPr="00AF728D" w14:paraId="7660A905" w14:textId="77777777" w:rsidTr="00BD64C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FFFFFF" w:themeFill="background1"/>
          </w:tcPr>
          <w:p w14:paraId="577DD36B" w14:textId="77777777" w:rsidR="00B6416B" w:rsidRPr="00AF728D" w:rsidRDefault="00CF0B8D" w:rsidP="00B641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</w:t>
            </w:r>
            <w:r w:rsidR="00B6416B"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>IC + D</w:t>
            </w:r>
          </w:p>
        </w:tc>
        <w:tc>
          <w:tcPr>
            <w:tcW w:w="1701" w:type="dxa"/>
            <w:shd w:val="clear" w:color="auto" w:fill="FFFFFF" w:themeFill="background1"/>
          </w:tcPr>
          <w:p w14:paraId="11248AEA" w14:textId="77777777" w:rsidR="00B6416B" w:rsidRPr="00AF728D" w:rsidRDefault="00B6416B" w:rsidP="00B64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5" w:type="dxa"/>
            <w:shd w:val="clear" w:color="auto" w:fill="FFFFFF" w:themeFill="background1"/>
          </w:tcPr>
          <w:p w14:paraId="41F1DAB8" w14:textId="77777777" w:rsidR="00B6416B" w:rsidRPr="00AF728D" w:rsidRDefault="00B6416B" w:rsidP="00B64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5774A" w:rsidRPr="00AF72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6416B" w:rsidRPr="00AF728D" w14:paraId="4D253D5C" w14:textId="77777777" w:rsidTr="00BD6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FFFFFF" w:themeFill="background1"/>
          </w:tcPr>
          <w:p w14:paraId="75411F65" w14:textId="77777777" w:rsidR="00B6416B" w:rsidRPr="00AF728D" w:rsidRDefault="00CF0B8D" w:rsidP="00B641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</w:t>
            </w:r>
            <w:r w:rsidR="00B6416B"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>IC + β-bloquant</w:t>
            </w:r>
          </w:p>
        </w:tc>
        <w:tc>
          <w:tcPr>
            <w:tcW w:w="1701" w:type="dxa"/>
            <w:shd w:val="clear" w:color="auto" w:fill="FFFFFF" w:themeFill="background1"/>
          </w:tcPr>
          <w:p w14:paraId="5E5E6C30" w14:textId="77777777" w:rsidR="00B6416B" w:rsidRPr="00AF728D" w:rsidRDefault="00B6416B" w:rsidP="00B64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85" w:type="dxa"/>
            <w:shd w:val="clear" w:color="auto" w:fill="FFFFFF" w:themeFill="background1"/>
          </w:tcPr>
          <w:p w14:paraId="67694913" w14:textId="77777777" w:rsidR="00B6416B" w:rsidRPr="00AF728D" w:rsidRDefault="00B6416B" w:rsidP="00B64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6416B" w:rsidRPr="00AF728D" w14:paraId="2D035B91" w14:textId="77777777" w:rsidTr="00BD64CE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FFFFFF" w:themeFill="background1"/>
          </w:tcPr>
          <w:p w14:paraId="28AFDBFF" w14:textId="77777777" w:rsidR="00B6416B" w:rsidRPr="00AF728D" w:rsidRDefault="00CF0B8D" w:rsidP="00B641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</w:t>
            </w:r>
            <w:r w:rsidR="00B6416B"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>IC + ARA2</w:t>
            </w:r>
          </w:p>
        </w:tc>
        <w:tc>
          <w:tcPr>
            <w:tcW w:w="1701" w:type="dxa"/>
            <w:shd w:val="clear" w:color="auto" w:fill="FFFFFF" w:themeFill="background1"/>
          </w:tcPr>
          <w:p w14:paraId="7D979CDA" w14:textId="77777777" w:rsidR="00B6416B" w:rsidRPr="00AF728D" w:rsidRDefault="00B6416B" w:rsidP="00B64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shd w:val="clear" w:color="auto" w:fill="FFFFFF" w:themeFill="background1"/>
          </w:tcPr>
          <w:p w14:paraId="3C694185" w14:textId="77777777" w:rsidR="00B6416B" w:rsidRPr="00AF728D" w:rsidRDefault="00B6416B" w:rsidP="00B64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5774A" w:rsidRPr="00AF72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6416B" w:rsidRPr="00AF728D" w14:paraId="66642CFE" w14:textId="77777777" w:rsidTr="00BD6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FFFFFF" w:themeFill="background1"/>
          </w:tcPr>
          <w:p w14:paraId="74DC91C1" w14:textId="77777777" w:rsidR="00B6416B" w:rsidRPr="00AF728D" w:rsidRDefault="00CF0B8D" w:rsidP="00B641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</w:t>
            </w:r>
            <w:r w:rsidR="00B6416B"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>IC + IC</w:t>
            </w:r>
          </w:p>
        </w:tc>
        <w:tc>
          <w:tcPr>
            <w:tcW w:w="1701" w:type="dxa"/>
            <w:shd w:val="clear" w:color="auto" w:fill="FFFFFF" w:themeFill="background1"/>
          </w:tcPr>
          <w:p w14:paraId="4CD08F46" w14:textId="77777777" w:rsidR="00B6416B" w:rsidRPr="00AF728D" w:rsidRDefault="00B6416B" w:rsidP="00B64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shd w:val="clear" w:color="auto" w:fill="FFFFFF" w:themeFill="background1"/>
          </w:tcPr>
          <w:p w14:paraId="78155B80" w14:textId="77777777" w:rsidR="00B6416B" w:rsidRPr="00AF728D" w:rsidRDefault="00B6416B" w:rsidP="00B64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5774A" w:rsidRPr="00AF72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6416B" w:rsidRPr="00AF728D" w14:paraId="37627F5E" w14:textId="77777777" w:rsidTr="00BD64CE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FFFFFF" w:themeFill="background1"/>
          </w:tcPr>
          <w:p w14:paraId="2C1EF0E7" w14:textId="77777777" w:rsidR="00B6416B" w:rsidRPr="00AF728D" w:rsidRDefault="00CF0B8D" w:rsidP="00B641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</w:t>
            </w:r>
            <w:r w:rsidR="00BD64CE" w:rsidRPr="00AF728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D</w:t>
            </w:r>
            <w:r w:rsidR="00BD64CE"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+ A</w:t>
            </w:r>
            <w:r w:rsidR="00B6416B"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>C</w:t>
            </w:r>
            <w:r w:rsidR="00BD64CE"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>EI</w:t>
            </w:r>
          </w:p>
        </w:tc>
        <w:tc>
          <w:tcPr>
            <w:tcW w:w="1701" w:type="dxa"/>
            <w:shd w:val="clear" w:color="auto" w:fill="FFFFFF" w:themeFill="background1"/>
          </w:tcPr>
          <w:p w14:paraId="3A0CA596" w14:textId="77777777" w:rsidR="00B6416B" w:rsidRPr="00AF728D" w:rsidRDefault="00B6416B" w:rsidP="00B64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85" w:type="dxa"/>
            <w:shd w:val="clear" w:color="auto" w:fill="FFFFFF" w:themeFill="background1"/>
          </w:tcPr>
          <w:p w14:paraId="123932E7" w14:textId="77777777" w:rsidR="00B6416B" w:rsidRPr="00AF728D" w:rsidRDefault="00B6416B" w:rsidP="00B64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05774A" w:rsidRPr="00AF72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6416B" w:rsidRPr="00AF728D" w14:paraId="6DCD45B6" w14:textId="77777777" w:rsidTr="00BD6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58BCFC82" w14:textId="77777777" w:rsidR="00B6416B" w:rsidRPr="00AF728D" w:rsidRDefault="00CF0B8D" w:rsidP="00B641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</w:t>
            </w:r>
            <w:r w:rsidR="00B6416B"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>D + ARA2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652FEC61" w14:textId="77777777" w:rsidR="00B6416B" w:rsidRPr="00AF728D" w:rsidRDefault="00B6416B" w:rsidP="00B64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7A8C2751" w14:textId="77777777" w:rsidR="00B6416B" w:rsidRPr="00AF728D" w:rsidRDefault="00B6416B" w:rsidP="00B64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5774A" w:rsidRPr="00AF72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6416B" w:rsidRPr="00AF728D" w14:paraId="75B973FD" w14:textId="77777777" w:rsidTr="00BD64CE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6F8378C" w14:textId="77777777" w:rsidR="00B6416B" w:rsidRPr="00AF728D" w:rsidRDefault="0005774A" w:rsidP="00B6416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i/>
                <w:sz w:val="24"/>
                <w:szCs w:val="24"/>
              </w:rPr>
              <w:t>Trithe</w:t>
            </w:r>
            <w:r w:rsidR="00B6416B" w:rsidRPr="00AF728D">
              <w:rPr>
                <w:rFonts w:ascii="Times New Roman" w:hAnsi="Times New Roman" w:cs="Times New Roman"/>
                <w:i/>
                <w:sz w:val="24"/>
                <w:szCs w:val="24"/>
              </w:rPr>
              <w:t>rap</w:t>
            </w:r>
            <w:r w:rsidRPr="00AF728D">
              <w:rPr>
                <w:rFonts w:ascii="Times New Roman" w:hAnsi="Times New Roman" w:cs="Times New Roman"/>
                <w:i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2B77ED5F" w14:textId="77777777" w:rsidR="00B6416B" w:rsidRPr="00AF728D" w:rsidRDefault="00B6416B" w:rsidP="00B64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b/>
                <w:sz w:val="24"/>
                <w:szCs w:val="24"/>
              </w:rPr>
              <w:t>36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2DA2490" w14:textId="77777777" w:rsidR="00B6416B" w:rsidRPr="00AF728D" w:rsidRDefault="00B6416B" w:rsidP="00B64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</w:tr>
      <w:tr w:rsidR="00B6416B" w:rsidRPr="00AF728D" w14:paraId="6A0CAAB0" w14:textId="77777777" w:rsidTr="00BD6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FFFFFF" w:themeFill="background1"/>
          </w:tcPr>
          <w:p w14:paraId="66A39C48" w14:textId="77777777" w:rsidR="00B6416B" w:rsidRPr="00AF728D" w:rsidRDefault="00CF0B8D" w:rsidP="00B641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</w:t>
            </w:r>
            <w:r w:rsidR="00BD64CE"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>IC + ACEI</w:t>
            </w:r>
            <w:r w:rsidR="00B6416B"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+ D</w:t>
            </w:r>
          </w:p>
        </w:tc>
        <w:tc>
          <w:tcPr>
            <w:tcW w:w="1701" w:type="dxa"/>
            <w:shd w:val="clear" w:color="auto" w:fill="FFFFFF" w:themeFill="background1"/>
          </w:tcPr>
          <w:p w14:paraId="2DAF5B3C" w14:textId="77777777" w:rsidR="00B6416B" w:rsidRPr="00AF728D" w:rsidRDefault="00B6416B" w:rsidP="00B64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985" w:type="dxa"/>
            <w:shd w:val="clear" w:color="auto" w:fill="FFFFFF" w:themeFill="background1"/>
          </w:tcPr>
          <w:p w14:paraId="3B4BE7E9" w14:textId="77777777" w:rsidR="00B6416B" w:rsidRPr="00AF728D" w:rsidRDefault="00B6416B" w:rsidP="00B64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05774A" w:rsidRPr="00AF72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6416B" w:rsidRPr="00AF728D" w14:paraId="7494B651" w14:textId="77777777" w:rsidTr="00BD64CE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FFFFFF" w:themeFill="background1"/>
          </w:tcPr>
          <w:p w14:paraId="02FD0200" w14:textId="77777777" w:rsidR="00B6416B" w:rsidRPr="00AF728D" w:rsidRDefault="00CF0B8D" w:rsidP="00B641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</w:t>
            </w:r>
            <w:r w:rsidR="00B6416B"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>IC + D + ARA2</w:t>
            </w:r>
          </w:p>
        </w:tc>
        <w:tc>
          <w:tcPr>
            <w:tcW w:w="1701" w:type="dxa"/>
            <w:shd w:val="clear" w:color="auto" w:fill="FFFFFF" w:themeFill="background1"/>
          </w:tcPr>
          <w:p w14:paraId="3F42683B" w14:textId="77777777" w:rsidR="00B6416B" w:rsidRPr="00AF728D" w:rsidRDefault="00B6416B" w:rsidP="00B64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5" w:type="dxa"/>
            <w:shd w:val="clear" w:color="auto" w:fill="FFFFFF" w:themeFill="background1"/>
          </w:tcPr>
          <w:p w14:paraId="71A57C0B" w14:textId="77777777" w:rsidR="00B6416B" w:rsidRPr="00AF728D" w:rsidRDefault="00B6416B" w:rsidP="00B64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5774A" w:rsidRPr="00AF72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6416B" w:rsidRPr="00AF728D" w14:paraId="2AB99EED" w14:textId="77777777" w:rsidTr="00BD6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FFFFFF" w:themeFill="background1"/>
          </w:tcPr>
          <w:p w14:paraId="0823393D" w14:textId="77777777" w:rsidR="00B6416B" w:rsidRPr="00AF728D" w:rsidRDefault="00CF0B8D" w:rsidP="00B641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</w:t>
            </w:r>
            <w:r w:rsidR="00BD64CE"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>IC + A</w:t>
            </w:r>
            <w:r w:rsidR="00B6416B"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>C</w:t>
            </w:r>
            <w:r w:rsidR="00BD64CE"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>EI</w:t>
            </w:r>
            <w:r w:rsidR="00B6416B"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+ AC</w:t>
            </w:r>
          </w:p>
        </w:tc>
        <w:tc>
          <w:tcPr>
            <w:tcW w:w="1701" w:type="dxa"/>
            <w:shd w:val="clear" w:color="auto" w:fill="FFFFFF" w:themeFill="background1"/>
          </w:tcPr>
          <w:p w14:paraId="4A579DB8" w14:textId="77777777" w:rsidR="00B6416B" w:rsidRPr="00AF728D" w:rsidRDefault="00B6416B" w:rsidP="00B64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shd w:val="clear" w:color="auto" w:fill="FFFFFF" w:themeFill="background1"/>
          </w:tcPr>
          <w:p w14:paraId="1E4A7D67" w14:textId="77777777" w:rsidR="00B6416B" w:rsidRPr="00AF728D" w:rsidRDefault="00B6416B" w:rsidP="00B64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5774A" w:rsidRPr="00AF72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6416B" w:rsidRPr="00AF728D" w14:paraId="23CE5762" w14:textId="77777777" w:rsidTr="00BD64CE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FFFFFF" w:themeFill="background1"/>
          </w:tcPr>
          <w:p w14:paraId="2E12C104" w14:textId="77777777" w:rsidR="00B6416B" w:rsidRPr="00AF728D" w:rsidRDefault="00CF0B8D" w:rsidP="00B641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</w:t>
            </w:r>
            <w:r w:rsidR="00BD64CE"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>A</w:t>
            </w:r>
            <w:r w:rsidR="00B6416B"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>C</w:t>
            </w:r>
            <w:r w:rsidR="00BD64CE"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>EI</w:t>
            </w:r>
            <w:r w:rsidR="00B6416B"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+ D + β-bloquant</w:t>
            </w:r>
          </w:p>
        </w:tc>
        <w:tc>
          <w:tcPr>
            <w:tcW w:w="1701" w:type="dxa"/>
            <w:shd w:val="clear" w:color="auto" w:fill="FFFFFF" w:themeFill="background1"/>
          </w:tcPr>
          <w:p w14:paraId="208384E8" w14:textId="77777777" w:rsidR="00B6416B" w:rsidRPr="00AF728D" w:rsidRDefault="00B6416B" w:rsidP="00B64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shd w:val="clear" w:color="auto" w:fill="FFFFFF" w:themeFill="background1"/>
          </w:tcPr>
          <w:p w14:paraId="708E7293" w14:textId="77777777" w:rsidR="00B6416B" w:rsidRPr="00AF728D" w:rsidRDefault="00B6416B" w:rsidP="00B64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5774A" w:rsidRPr="00AF72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6416B" w:rsidRPr="00AF728D" w14:paraId="67DA484B" w14:textId="77777777" w:rsidTr="00BD6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DFB0652" w14:textId="77777777" w:rsidR="00B6416B" w:rsidRPr="00AF728D" w:rsidRDefault="00CF0B8D" w:rsidP="00B641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</w:t>
            </w:r>
            <w:r w:rsidR="00BD64CE"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>ACEI</w:t>
            </w:r>
            <w:r w:rsidR="00B6416B" w:rsidRPr="00AF728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+ IC + β-bloquant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22E48B6" w14:textId="77777777" w:rsidR="00B6416B" w:rsidRPr="00AF728D" w:rsidRDefault="00B6416B" w:rsidP="00B64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4A84E8D" w14:textId="77777777" w:rsidR="00B6416B" w:rsidRPr="00AF728D" w:rsidRDefault="00B6416B" w:rsidP="00B64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13F3C223" w14:textId="77777777" w:rsidR="00CF3574" w:rsidRDefault="00CF3574" w:rsidP="00CF3574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3C14539E" w14:textId="2AAEEE2B" w:rsidR="00364BD1" w:rsidRPr="003D0259" w:rsidRDefault="00AB12EC" w:rsidP="00CF3574">
      <w:pPr>
        <w:jc w:val="both"/>
        <w:rPr>
          <w:lang w:val="en-US"/>
        </w:rPr>
      </w:pPr>
      <w:r w:rsidRPr="00AF728D">
        <w:rPr>
          <w:rFonts w:ascii="Times New Roman" w:hAnsi="Times New Roman" w:cs="Times New Roman"/>
          <w:i/>
          <w:sz w:val="24"/>
          <w:szCs w:val="24"/>
          <w:lang w:val="en-US"/>
        </w:rPr>
        <w:t>V</w:t>
      </w:r>
      <w:r w:rsidR="00BD64CE" w:rsidRPr="00AF728D">
        <w:rPr>
          <w:rFonts w:ascii="Times New Roman" w:hAnsi="Times New Roman" w:cs="Times New Roman"/>
          <w:i/>
          <w:sz w:val="24"/>
          <w:szCs w:val="24"/>
          <w:lang w:val="en-US"/>
        </w:rPr>
        <w:t xml:space="preserve">alues are expressed in numbers and percentages; </w:t>
      </w:r>
      <w:r w:rsidR="003D0259" w:rsidRPr="00CF3574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IC</w:t>
      </w:r>
      <w:r w:rsidR="003D0259" w:rsidRPr="00AF728D">
        <w:rPr>
          <w:rFonts w:ascii="Times New Roman" w:hAnsi="Times New Roman" w:cs="Times New Roman"/>
          <w:i/>
          <w:sz w:val="24"/>
          <w:szCs w:val="24"/>
          <w:lang w:val="en-US"/>
        </w:rPr>
        <w:t xml:space="preserve">: calcium </w:t>
      </w:r>
      <w:r w:rsidR="00BD64CE" w:rsidRPr="00AF728D">
        <w:rPr>
          <w:rFonts w:ascii="Times New Roman" w:hAnsi="Times New Roman" w:cs="Times New Roman"/>
          <w:i/>
          <w:sz w:val="24"/>
          <w:szCs w:val="24"/>
          <w:lang w:val="en-US"/>
        </w:rPr>
        <w:t xml:space="preserve">channel blockers; </w:t>
      </w:r>
      <w:r w:rsidR="00BD64CE" w:rsidRPr="00CF3574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ACEI</w:t>
      </w:r>
      <w:r w:rsidR="003D0259" w:rsidRPr="00AF728D">
        <w:rPr>
          <w:rFonts w:ascii="Times New Roman" w:hAnsi="Times New Roman" w:cs="Times New Roman"/>
          <w:i/>
          <w:sz w:val="24"/>
          <w:szCs w:val="24"/>
          <w:lang w:val="en-US"/>
        </w:rPr>
        <w:t>: angiotensin converting enzyme inhibitors;</w:t>
      </w:r>
      <w:r w:rsidR="003D0259" w:rsidRPr="00CF3574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 D</w:t>
      </w:r>
      <w:r w:rsidR="003D0259" w:rsidRPr="00AF728D">
        <w:rPr>
          <w:rFonts w:ascii="Times New Roman" w:hAnsi="Times New Roman" w:cs="Times New Roman"/>
          <w:i/>
          <w:sz w:val="24"/>
          <w:szCs w:val="24"/>
          <w:lang w:val="en-US"/>
        </w:rPr>
        <w:t>: diure</w:t>
      </w:r>
      <w:bookmarkStart w:id="1" w:name="_GoBack"/>
      <w:bookmarkEnd w:id="1"/>
      <w:r w:rsidR="003D0259" w:rsidRPr="00AF728D">
        <w:rPr>
          <w:rFonts w:ascii="Times New Roman" w:hAnsi="Times New Roman" w:cs="Times New Roman"/>
          <w:i/>
          <w:sz w:val="24"/>
          <w:szCs w:val="24"/>
          <w:lang w:val="en-US"/>
        </w:rPr>
        <w:t xml:space="preserve">tics; </w:t>
      </w:r>
      <w:r w:rsidR="003D0259" w:rsidRPr="00CF3574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AC</w:t>
      </w:r>
      <w:r w:rsidR="003D0259" w:rsidRPr="00AF728D">
        <w:rPr>
          <w:rFonts w:ascii="Times New Roman" w:hAnsi="Times New Roman" w:cs="Times New Roman"/>
          <w:i/>
          <w:sz w:val="24"/>
          <w:szCs w:val="24"/>
          <w:lang w:val="en-US"/>
        </w:rPr>
        <w:t xml:space="preserve">: central </w:t>
      </w:r>
      <w:r w:rsidR="00C664FE" w:rsidRPr="00AF728D">
        <w:rPr>
          <w:rFonts w:ascii="Times New Roman" w:hAnsi="Times New Roman" w:cs="Times New Roman"/>
          <w:i/>
          <w:sz w:val="24"/>
          <w:szCs w:val="24"/>
          <w:lang w:val="en-US"/>
        </w:rPr>
        <w:t xml:space="preserve">antihypertensive; </w:t>
      </w:r>
      <w:r w:rsidR="00C664FE" w:rsidRPr="00CF3574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ARA2</w:t>
      </w:r>
      <w:r w:rsidR="00C664FE" w:rsidRPr="00AF728D">
        <w:rPr>
          <w:rFonts w:ascii="Times New Roman" w:hAnsi="Times New Roman" w:cs="Times New Roman"/>
          <w:i/>
          <w:sz w:val="24"/>
          <w:szCs w:val="24"/>
          <w:lang w:val="en-US"/>
        </w:rPr>
        <w:t>: angiotensin 2</w:t>
      </w:r>
      <w:r w:rsidR="003D0259" w:rsidRPr="00AF728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receptor antagonists</w:t>
      </w:r>
      <w:r w:rsidR="00BD64CE" w:rsidRPr="00AF728D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sectPr w:rsidR="00364BD1" w:rsidRPr="003D0259" w:rsidSect="002B15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B6416B"/>
    <w:rsid w:val="000078D0"/>
    <w:rsid w:val="0005774A"/>
    <w:rsid w:val="002B1559"/>
    <w:rsid w:val="00315D5B"/>
    <w:rsid w:val="00364BD1"/>
    <w:rsid w:val="003D0259"/>
    <w:rsid w:val="005435F0"/>
    <w:rsid w:val="005858CA"/>
    <w:rsid w:val="006B2CE9"/>
    <w:rsid w:val="00784E67"/>
    <w:rsid w:val="008C5E1F"/>
    <w:rsid w:val="00AB12EC"/>
    <w:rsid w:val="00AF728D"/>
    <w:rsid w:val="00B3043F"/>
    <w:rsid w:val="00B6416B"/>
    <w:rsid w:val="00B958C1"/>
    <w:rsid w:val="00BB1524"/>
    <w:rsid w:val="00BD0C86"/>
    <w:rsid w:val="00BD64CE"/>
    <w:rsid w:val="00C664FE"/>
    <w:rsid w:val="00C95964"/>
    <w:rsid w:val="00CF0B8D"/>
    <w:rsid w:val="00CF3574"/>
    <w:rsid w:val="00D257DD"/>
    <w:rsid w:val="00E8552A"/>
    <w:rsid w:val="00F44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4A930"/>
  <w15:docId w15:val="{CEC5DC07-3C51-48DA-9049-345FAB695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58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mbrageclair10">
    <w:name w:val="Ombrage clair10"/>
    <w:basedOn w:val="TableNormal"/>
    <w:uiPriority w:val="60"/>
    <w:rsid w:val="00B6416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an</dc:creator>
  <cp:keywords/>
  <dc:description/>
  <cp:lastModifiedBy>Pon Abirami A.</cp:lastModifiedBy>
  <cp:revision>19</cp:revision>
  <dcterms:created xsi:type="dcterms:W3CDTF">2019-12-19T22:18:00Z</dcterms:created>
  <dcterms:modified xsi:type="dcterms:W3CDTF">2021-06-21T17:31:00Z</dcterms:modified>
</cp:coreProperties>
</file>